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689" w:rsidRDefault="00C6319C" w:rsidP="0039168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bookmarkStart w:id="0" w:name="_GoBack"/>
      <w:bookmarkEnd w:id="0"/>
      <w:r w:rsidR="0039168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16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1689" w:rsidRPr="001A2EA2">
        <w:rPr>
          <w:rFonts w:ascii="Times New Roman" w:hAnsi="Times New Roman" w:cs="Times New Roman"/>
          <w:bCs/>
          <w:sz w:val="24"/>
          <w:szCs w:val="24"/>
        </w:rPr>
        <w:t>The NOS score for cohort studies</w:t>
      </w:r>
    </w:p>
    <w:tbl>
      <w:tblPr>
        <w:tblpPr w:leftFromText="180" w:rightFromText="180" w:vertAnchor="text" w:horzAnchor="page" w:tblpX="1454" w:tblpY="302"/>
        <w:tblOverlap w:val="never"/>
        <w:tblW w:w="1318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134"/>
        <w:gridCol w:w="1134"/>
        <w:gridCol w:w="1701"/>
        <w:gridCol w:w="992"/>
        <w:gridCol w:w="1276"/>
        <w:gridCol w:w="1417"/>
        <w:gridCol w:w="1276"/>
      </w:tblGrid>
      <w:tr w:rsidR="00391689" w:rsidTr="0046308B">
        <w:trPr>
          <w:trHeight w:val="312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</w:t>
            </w:r>
          </w:p>
        </w:tc>
        <w:tc>
          <w:tcPr>
            <w:tcW w:w="4820" w:type="dxa"/>
            <w:gridSpan w:val="4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lection (1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mparability (2)</w:t>
            </w:r>
          </w:p>
        </w:tc>
        <w:tc>
          <w:tcPr>
            <w:tcW w:w="3685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Outcome (3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</w:tr>
      <w:tr w:rsidR="00391689" w:rsidTr="0046308B">
        <w:trPr>
          <w:trHeight w:val="312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20" w:type="dxa"/>
            <w:gridSpan w:val="4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85" w:type="dxa"/>
            <w:gridSpan w:val="3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391689" w:rsidTr="0046308B">
        <w:trPr>
          <w:trHeight w:val="940"/>
        </w:trPr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epresentativeness of the exposed cohort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scertainment of exposur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nstratio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come of Interes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 Present a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t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bility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horts on th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s of th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ign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s fol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up long enough for outcomes to occur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dequacy of follow up of cohorts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391689" w:rsidRDefault="00391689" w:rsidP="0046308B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391689" w:rsidTr="0046308B">
        <w:trPr>
          <w:trHeight w:val="285"/>
        </w:trPr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chal 202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91689" w:rsidRDefault="00391689" w:rsidP="004630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</w:tbl>
    <w:p w:rsidR="00AA0543" w:rsidRDefault="00AA0543"/>
    <w:sectPr w:rsidR="00AA0543" w:rsidSect="003916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3C26" w:rsidRDefault="00813C26" w:rsidP="00C6319C">
      <w:r>
        <w:separator/>
      </w:r>
    </w:p>
  </w:endnote>
  <w:endnote w:type="continuationSeparator" w:id="0">
    <w:p w:rsidR="00813C26" w:rsidRDefault="00813C26" w:rsidP="00C63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3C26" w:rsidRDefault="00813C26" w:rsidP="00C6319C">
      <w:r>
        <w:separator/>
      </w:r>
    </w:p>
  </w:footnote>
  <w:footnote w:type="continuationSeparator" w:id="0">
    <w:p w:rsidR="00813C26" w:rsidRDefault="00813C26" w:rsidP="00C63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89"/>
    <w:rsid w:val="00391689"/>
    <w:rsid w:val="00813C26"/>
    <w:rsid w:val="00AA0543"/>
    <w:rsid w:val="00C6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2A221"/>
  <w15:chartTrackingRefBased/>
  <w15:docId w15:val="{A142E3C7-B080-4675-ADE0-3BDDF08F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2</cp:revision>
  <dcterms:created xsi:type="dcterms:W3CDTF">2024-08-29T03:29:00Z</dcterms:created>
  <dcterms:modified xsi:type="dcterms:W3CDTF">2024-11-27T12:46:00Z</dcterms:modified>
</cp:coreProperties>
</file>